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otyped SNPs and assay primer sequ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4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062"/>
        <w:gridCol w:w="3684"/>
        <w:gridCol w:w="3648"/>
        <w:gridCol w:w="3425"/>
      </w:tblGrid>
      <w:tr>
        <w:trPr>
          <w:trHeight w:val="255" w:hRule="atLeast"/>
        </w:trPr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NP</w:t>
            </w:r>
          </w:p>
        </w:tc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CR primer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CR primer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tend primer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16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GGTCCTGTTAGGAA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CTGACAGAATCTGG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GCCGAGGGTGAACCAGC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6600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TGCTCTTTCTAAAG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ATTAAAGTTGGGTG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TTTTTTTCCTCATATGCTT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3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GATGCCGATTCAG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CCTGATGAGAAG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CTCTCTGC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00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TCCTTCTCTGTGGT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TGGAAAACACAAATT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AGCCATCT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96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CTCCTTTACATCAAC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CCAGTGAGAACCAA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AACGGCTT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7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GCAGTTTGCTCATC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TGAGATCTGGCA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CCGGCAGCA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3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TAAAGGCAAGGGCT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GAAATAAGGGCCG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CCCTTTCCCT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7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TCTAATGCAAGCC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CAGAGACTCCGTCTCA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AGTTGAATGC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316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TATACAGGCTGT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CAAAAGAATCTG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TCCCTGTATCC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98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TCCATGGTAGCCAC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GAGTACTTGGAAAG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GTGGTATCCC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532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GAGGCAGAACAAA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TGAATGTCCTTTC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GAGAGAGATG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634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TGCACAGTCATCATC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AAACCTTTTCAGGC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CATCATCCGAAGAC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143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GTTGCAACGAAACA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CTGTTCTGTATC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AAACTTTGGGTG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8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ACTTACCTCAAGTG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GATACCTCTGATGC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ATGAGAGCATT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96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CATGAAGAGTGGG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ACTGCAGTTGTGT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AACAGACCCGGCG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843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ACATTCCAGACCACC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GAGAGTGGCCTCAA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GGTAGGCGTTCTCA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4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GCTCTACCTAGT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ATAGGTTTCACAC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GCAACCAGCCGTT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388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ACCTTGCCAGATT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TCTTCCCATTCTTG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AGCCATCTGACAAA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1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TTTTGCCTACTTC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GGAGCTGAGTAG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TACTTCTCCCCTCA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1300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TAGATCTGGCTCAA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TTCCTACCTTGG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CCAGCTGCCTCTTA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GGCAGAAGATTACAT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TAAGCTTGTAATCG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GCTTTAAATCATTCCA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60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CAGTCTACAGATATA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CAACAACCACTGATCT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GCATCTCTGAGAAA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19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ACCTACATCTCCA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CTCATGAAATGGTA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TCTCAAGCCTATTCAA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317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ACTACACACAAGTG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GTTTTAGTGTTTCCC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TGTGACTGTAATTCAG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6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TTGAAATGCAGCT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CTTTTTGCTCCAGA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ATGCAGCTAGAGATA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000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ACTTATAGAAATACG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ATGTATACCATGT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GATGTACCTCATTTTCTG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9158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ACAGATCATCCAG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GCCACTGACCCT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CTTTGCAGAGATCTGGT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335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TTGCTAAGCCTTA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AGCCCTTGACCTT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TTAACATCTTTACCTCAA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21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TCTGTCCTAGCACG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TGAGACAAGGCA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TTTTTACATCAACAGCG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50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CACTGTAGCTAAA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AATCTATGAGGAG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GGTAGCTAAATCCAGACTT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8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AAGGTCAAGCCCAG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GCAATTGTGTCACATGC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CCCAATCCAAACTTATCTTCC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6600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TTAACTGAAGTG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GCAACTCTGAGAC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GGGTTGATTTATAAATTAC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7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AAAAGAGCAAAGA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GATGTAGCTAGC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AAAGAGCAAAGAACCTAA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260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CTTGATGTTACGGA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TTCACAGCCACGT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AAGGATGCAACTTAAGAGGAG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48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CTTCCAGTCTAAA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ACTGTGTTGGAAAG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TCAAATTCTTAGCTCAAAA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1669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CAAGTTAACCTCTA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AATTCAGGATAAC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CAAAGTTAACCTCTAAGCTGT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GTTCCGTAGGGAA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AGGCTTTAGTCTC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GGCCAGCTAATGTTTATTGCAT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694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CACGTCATATAAA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AAAAGTTTTTTGT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CACTAGATAAAATGAAACTCTAC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2408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TTCCACATTGCATT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ACAAGGAAAACC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GTGTTGTCTACTTAGTCTCCC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TTCACAACCAGGC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GCCTATCTCAGTT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CTTCTGCTC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95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GATCCGGGTTAGC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TCTGCAAAACTGG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GTGCTGT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375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ATGAGTTAGAGG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AGACTATTTGGTG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GTAGGGCG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0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CCACTTAAGCAAA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GGGCAAATCTGCA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CACAAAGC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GTGGGAAGAAAGA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GATCTTTGGACCCT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AGAGGCTG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932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CTTGTGCCAGAACT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CATCTCCCAAGGC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TTGTTAGG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9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TGTGTCTGTGCACT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GAGCCATTTGGAT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TATCCAGCC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704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TTAAAGGGCTGACC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CTGGTCTCCTAAA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CCATCTGATG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48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CATACCCTGTTTGG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TTACTTTGGACATG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CACTAGGCT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3835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CCCAACTCCTAAA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CTGCTTGCTTATTC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CTGCCCAGCTA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9146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CTCTATGGTTGA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GCAGTTGCCATGTGTT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TGAAAGGTTC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254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AGGAGTGAAATTGC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GGAATATAACGT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TTGAGGGGCTAC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2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TCTTTCATATCTC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AGCACCTCCCAGTA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TATCTCCAGAGT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CTTTATCAGGCACA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CCAAAGCAGTAGGT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CACACAGCAAGG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859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CTTTGCAGGGCA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AGTGAAACAATGAG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GCAGAAGCCTG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6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TTAACCTCTCTGGG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CTGACCCGCATAAT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GCTCTCATGTAG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59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TCCTGGTGCTGC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GCTGGTCAATAAG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TCTCTGGCCATGCC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4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CAGGTTTCTATT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TGCGACACTCAG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TCTATTAGCCAATAA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36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TACATAGAAATGGATGA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TCCTTATGTGTGT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GAAAAAAGTAGTC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00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ATTATGGCATAG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AGCCTTTCTTTCA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TTCACATAATTTCCCCA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5168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CGAGTGTACAAGGC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CCCAAACTTGAGGAT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AAGGCAACTTCAATC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929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TAGCTGTCAGTCTG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CACTTTCTACTCC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GCATTCTCTTGAAAAT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84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CAGAGGGTTATCA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CATGTGAGTGCCT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TTATCAAGGCCTGAA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385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AAAGTTTTCCCTCA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TACCATTCTTGCT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GGGGGTCGTAAATGCA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785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CACCAAAGCTTC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CACCTTCTGAAAGA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TGGCCCACTGACCCCCG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8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CCCCTCTACCTG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TTAGTTCCTCTG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CTGTTTGAAAATCTTTG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126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AGATGGGTAGATGG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CTTCTTAGAAAGCA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TTTTTTTAAGCCATAACTA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32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ATGAAGTGCCCGGG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CCGAGACAAGAGAG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CTGGCTGTGTTTGTGTTAC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69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CACATTTGGCATGT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CTCCCAAAGCTAG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TTTGGCATGTTTCCATT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8916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AGTCGATAAGAA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AGAGAGGAAACCTCC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CTTAATAATTTTTCCTCC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2035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TGAGGGGATTAAAA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CAGATCCTTTTAGT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GGATTAAAAATGAAG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2444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CACAACTTCCTGG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AAAGAGCAGGTTGA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TCATGGATCCCCGGGCTG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373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TGATGCATGAGGC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TGGGCTGGTAAT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GCATGAGGCTCCGAATTT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3296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TTTTCCAGTGGT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GTGAGATTCCATTA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GATTTCATAAAGTCTGAAGT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890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CTCACTTAAACAGG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ACTCTGTGTGTAG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CTTAAACAGGTAGATATGT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999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GATTCAAACCCGG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TTAACGGAAGGGAG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AATGTCCGAGTCCCTTCCA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3754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AGTCCAATCTTGACAAT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TTTGTCAGTGCT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AATTATTAACTATAACTCAT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868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TCAGAGCCTGAGGA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GGCATGAAGCTCAA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GAGCCTGAGGAAAGCTCGTCA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299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TAGCTCGGCATCTTG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TGCCATGAATGAC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GAGCAAAGTATTTCCTTAGGC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GGAGACAAGGCAG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ATCAGTCAAACG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TTCTGCCGA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495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AAAAATTGCTGCCT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TGCTCCTCAGAA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ATTTCTCCC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1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GGCTCTGATAACCT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ACATGCTCACCAGT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TTCCCTCC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252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AGAAAATGTTAGG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GGTTTTACTACTAG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GGGTGGCATC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89954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ACACTGGTCTTAT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CCACTTAGTTTTCT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TATTTCCCCG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1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CATGGAATGAGTC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GTGGATCCACCGA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GAGAAACAGAG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658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CATCGCTCACTTTC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CCTCTCTGCTAAAG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TTCCTCCACTGC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00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TAAACTGGCAGTCC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TCTGAAGTGCTCTG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TCCAACAGTA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74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TTCAGTCAGAGGTG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TCTAAGCTTACTC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TTTCATTGGCT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9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TGGAATTCCAGG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TATTCCATAGGTTT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AGGCCCATATGAG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357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TCCAGATAAGATC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CCCATATGACTG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CCCCTCTTGAAGCT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5154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TGTGGCCTGAGG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ATAGATGTTTTC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CTCTCCTGATTAT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8970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GAAAGTGTTCCCTC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CATCAATGGATTCT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TTGGTGCTAAC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1662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ATTATTTGTGGATG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CCTACACAGCCAT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TCAGAACTCCTTCCA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30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TAAGGGCATAACC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GCTCATAGCTGAAT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CAGGCAGCTCCACT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6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TATTCCACTAACCC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CGAAATTTGTTGG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ACAGTGGTGTGAAA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234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AAACCAGTCAAC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AGATGTTTTGTG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TCAACAGGCTGCATA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180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TTTGCCAGGAAT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CCCAGTTTTGCCCA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CAGGAATTTTCCTGG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562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AGGGTGGGTTTGG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GGTTTGTGGCCAA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GTTTCCTTCACTTATA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488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CTATGACAGCTC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GTCATCCCTGAGT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AAACAGGAAATAACCT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009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TCCCCCTAAAAC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CTCTGTCTGACTGG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CCTAAAACTTTCAGA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10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ATTTTGTAATCC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GAACTTGACCAAC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GAATCCTGTGTAACTCTG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373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CCCAATTTGGCATG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ACTCCCAACACTCG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GGACCCATTAAGAGTC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588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TCGAGAGAAGAGTT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TGCTGAGCTGCATT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AGAAGAGTTAGCAGGC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323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ACGGAATGTCTGAT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AAGTCCTTTTCCCTT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GCCATATTTTTCCCCCTT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033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CTCTTCATATCCAC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ACATGCTAAGGGT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AACTGAAAAAATTCAGGC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69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CAGAATGATCCAC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TACCCCTATCCCTA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AAACTCTCATCTAGTTGCTT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326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TGATGCAAATAC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TGGCATTTTGGAG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CATACAAGGCATCATCCAT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245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TGCTGCGATGAAGA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AAGCTTAATAGCA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ATGAAAAGCAGCCCTCA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844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TAGGATTTGAGTTG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GACGGTCTGTCTA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ATTTGAAGAATAAGCAGACT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59419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ACAGCACTACTGTC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ACCTCTTTGCTGGG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ATATTGATTAAATTAGCCC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477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TTGATGTCCCATA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ACAACGGTCTCTT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AGTGTTTATTAAATTAAGCCC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0650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GTGCAGCCGAAA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ACAGAACATTCCTG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AGAAAGAAGGCCCGGTGCCCT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04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GTCCACCACAGAGT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CCCCTTGAACTTGA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AGAGTATGAATATGAAAAA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035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CATAGAGATGAGA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TTATGAAGCAAATTC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GTAGTTTAGAATACCTTTAAC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40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TGATTCTGCCTTG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TAAGCAGAGACGC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TAATTTTTAGGAAGTTAGAG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449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TGCCAGTTAAAG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CACACTTTCACAT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TATTCCTGGTGGAGAGAA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209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AGACTGCAAGGACA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CAGAGTACCTGGA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CAAGCTTC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9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CTTGTATAGTCAGC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AAAGGCCCTTCA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GCGAGGAG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GAGGGAGAGTAGG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GCTCAAATGCCAC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GGGAAGC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482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TCTTCTTGCACTTT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CTAAAGCAAAAG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TGGCCTAAG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7333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CTGGAAGAACACTG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CATCAAATAGGGA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TGGAGTC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035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GCTTTTGGATTTTG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ACAAGTCTTTCT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ACCACCATCTGG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671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TGGCACAAAGAAGG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CTAAATCCTGGCAACT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CCCACGGGTT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807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CCAGGACACAAACT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CAACTGACACATG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CAGCACTCTC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9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TATGGAGAGAGTG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CAGTTGTGCTCT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GCACAGACACTA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55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TGTTGCTTGCCTCT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CTGGGCATTACTA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ACCCCCAGGAAT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1468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GACACTACAAGGAC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TCTAACTCGAT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CTGAAGAATGGA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471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ATCCATTTAGTTCC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CAGACGCTTTCAC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TTGACTGCCCCCC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41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AAGAGCACCACCTA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TCCCAGGTACTGCCCA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GGTTAACCTCT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10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TCCCTAGCAACTCA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TTCGGAGCCTCATGC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CAACTCATCCATC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44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ATAGCTATCCTCAA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TTTCCCAAGGGCA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AAATGTGAAGCAC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26575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CCTATAAAGTCCA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ACCCCAATATCA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CACAGTGGGTCA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7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CTACTGATGAAAGA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ACAGCTAAATGCTG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TGCAAAAGCAAGAA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800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GCTTAGGGAATAC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TGATTCATTGAGATGCG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TAGACTTGTGCAG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29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AAAGGACACCAA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AGTAGCCCTATT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GGTTGACAGTGGA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1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GCAAGGCATACCCT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TACGTGTCTGACC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CGGCGGATTTTTTTA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9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AGCCTGTCAGTA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ACAAAGGCACTTC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TGTCAGTATTTCTAAG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291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AGGCGGGAAATGAA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ACCTCCCTGTTTAA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CACAGACACCAGGGCTC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695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TAGTGACCCTGCAG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GATGATAAGTTTGC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GCAGAACACCAAAGAA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298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GTGGGATACCCAC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ACCTCTCAGTCAGC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GAGCCTCGTTTCTCATTA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69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CATGGAAAGGGAC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GGCTTCTGTAAAAG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ACATCATGCCATGTGTT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7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GGACTTTGGATT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GAAATCCAATTT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AGGCAATAGTTTCTTAA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966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GGCACTATTAGTGC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AGGAATGACTCTTC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GTAAGCTTTGGGAAGCT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867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ACCATACTTTAAT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CAGGCCTTAAAATG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CCATACTTTAATCAGCT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5154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GGCTGTCCATTTA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TGAAAACATCTAT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TCCATTTATAGACTCTC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2278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TCTATACACTAGAAG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TTTGCTCTCTTGCA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TGACTATTGGATTAAACAG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0527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TGGGCTTGCTATAG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CAACTAAATAAACTGG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CTGTAAATGCATTTTCAAG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309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GCCCCACGTGAATT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CTTAACTTCTCTGA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GTGAATTATCTTACATTTT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395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AACCAGCTATACA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TGACTGTGTAAGGT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CAAGCTATACACAGGTTCAGG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6356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TGTGTAACCTCCT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GGAAATTATCTC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GAAACTTTCTAAAAGAAAG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015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GTACTTTACTCACTC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TTGGTCCCCGGTTTC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TACTTTACTCACTCAGCTTCTA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49512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TTTTCCGAATTAC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CCACTAAGCTAACT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ACTTCCATAAAATCTGTATT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30222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GAGGAGTACTCTTC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TGTTCAAATCTG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GAATGTTCTTATTGTATCACTG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4268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TGCACACGACCTCT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TACCTGTGAAGGT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CGACCTCTAAGCTAGATCATC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3756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TAAGAAGAACACA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ATAAGTGAGGTTC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CACCTGC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3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CGATGAGGAAGTCA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AAGAGGAAGCTGATG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GAAATATG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5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TATTTTCTGGAGG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CAAATTGGACTGG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GGCAAAAG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9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GGATCAACCATTT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ATCATCTAGTTGAT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TGGGTCAGGC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973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GGATCTGCATTCC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CTCACTTCATGGGA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GGTCATCTCT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375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GGCCCATAAAGCC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TACTGGTTTCTCAC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TGACTTCTGC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12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CAGCAGAATAACCC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CCAGGCGAGCAAATGT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TAGGGAGTTTT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2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GTGTTTGCTGGTCA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TTCAAGGGCCAAA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ATGGTCTCAT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95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CCTACGAGTGAC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TCCTCGGTGAGTAC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CAGGGTGAA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5968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CACATGGTTTAACCAAA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AAATGCTCCCTTGA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TTCAGTGTCTTC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85476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ATGAGAGTGAAAAG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TGACTCTGAGTGTC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AAAAGAGGCTG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209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CTGTCCTCTGGAAA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GCAGCTCCATTTCA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GACACAGCTGTTT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CTAGAAGGATACA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GTATCAGAACAAGG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ACACACCTAGACGT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7929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CCATGTTGAAACTG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CCACAAAGGACAGC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CCAACTTCCCGATT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6482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AGGAGAAACTGAG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AGAAATTCCCATG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CCTCTGAAGCTTA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27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GTTCCTGTTCTT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CCCTCTCTCTGAAA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TTTGTGCAGTTTATG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5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TGCCCTTGCTCAG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ACTCTCCCCTTCTA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TTGCTCAGTTTCTCTG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49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GAAAGAGGTCCCCC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TTGCCTGGTGATTA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ATGCGCTGTTTTAAGG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67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GGGCAAAAGGGAT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AACACCATAAGA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GGATAAGGATACT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002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TGTGGATGGAGGTT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TCACATGTCAAGAG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GCTTCGAAAATAACTC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CTGGGAAGGAAAA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CTTCCTTCTCAGGGCT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AAGGAAAATGCCTCAGT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502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CTTGGCCTGAGAGT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GGTCCGAAATGCTT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TGGTGAGGAGTAGGAG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0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GAAAGACCAAACC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TGCAGACGAGGCTGT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GACCAAACCAAGGTAG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3999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TCTTCTTCCTGAT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TAGAGAACTACT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CCCATTGATTTTGATTCT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47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AAATCCCTGTGAGGG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TTGATAGTTCCAA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GTCATTAATAACTCAACTT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35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AACCTGCTAGGAA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TATCAGGATCCATC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TCTCAAAGCTATTGAGT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928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GATCAAAGTCACAC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TATGAGGCTCAGGA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AAGCATGTGGTCAGCTGAG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1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AAGCATTCCCAAA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ATCTTGCCACCTA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TCCCAAATTACACAATGAG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766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TCCTCAACACAGG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GCTGGATCTTGAT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GAGGAGAAACCATGGAAAA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158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TGCTCTAGTAGC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TGAGAAAACTCAGG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AAAATCCATTAACCTCATT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89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CCGTCTTGACTTCT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AAGCTTTACAGTGCC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TCGTGGTAGATATAATAAATG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4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ATCAACCATAAAGG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GCCCCTCATTCTAAA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GAAAGGGGCTTAGAGGTTGG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285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AGTTCATCAGGCAT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CCCAGCACAATCAA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GTCATCAGAAAAACCATTCATTC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1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TAGATTCCAGAGT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CTAAGTGGCTGCT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CATATCTGATTTATACTTGAT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1664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CATGTATATCTT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GAGATGGGTAGATGG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ATATCTTCCACATGATAGTT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3755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CACCACATCTGCT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GCAGTTTCCGAAA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GTTGACTGGACCTGAAATGC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774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TTCATATGCATCT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CACTTAACCAGCA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TTGCTCAG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23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CAATCCTCTTGGG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CCCATGAAGTGAGG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ACCAGCAAG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9155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AATGTCCGAGTC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GCTGACAATATGCAT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ACCACTCCC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63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TCCAAAAGCAGGG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GCTTTGGTTGATGGG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GCTGGAATC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394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TGGATGATCCTTG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TGCATACAAGCGG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GGACCAACT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8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TTGTAGACCCAA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ACTCTGAGGACCCA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CAACCACTTAC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10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CAGGTTTCTATT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TGGCAGCAGGATGAT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ACATGGAAC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437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TTCCTCCATTAGA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AAAACCAGGCCTGT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GATACCCACAC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7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GCTGAGCAGTGA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CCACAGCAGTGTT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TGAAAACATCC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539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CTCCTTAAGACT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AACCTCTTCCTCT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ACTAGGCTCAT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57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TCCCATGGCTTTC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CCATCTTTTGCT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GTCCACAGTTTG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3736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CCTCAATACCTAG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TCCACCTTGAGCT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GCTCCCAGAGAC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98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GAGAGACAGAGTGAGTT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CTACAAGCTTTT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GATAGGAGAAAAGA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3835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AAAATGTGCTGTCC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AGTCACCACTCCC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TCCCCCTGTTATA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40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GTCGTGTCACTGAA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CACCTCTACCATC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GGAGAATTACTGAGC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9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AGCGTCTCCAAATG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TCTTGACTAGATG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AAACTAGTCAGCCTA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9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CTAACCTACTGTT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TTCTCAGCTTTCC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AATGTTTCCCAGGTTT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59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TTCTCACAACAG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AAGTCACCAAGG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TACTCTGCTGCTGA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89919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ACTTTACCTCTGG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ACATAGAGTATCC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CCTTTGTTTTCTTTCC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134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CTCAGTTGTCTAG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AAAAGGACTGTGT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AAAATATCCCCATTGCA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346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AAGCAGATGAGGAA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TTCATCAGTGAAA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TCTCTCAAAGGCACAT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40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ACGTCTGGTGTGAG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AAAGACCCCTCTT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GTGTTCCCCATGAACCTAC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6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TTGTCCAGAAAC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TTTTCTGAGGGA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CCAGAAACCCTTCAG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997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GTCAAGACTTTGC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GAAAACACAACTTC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GGTCTGAGAATTCCTAGC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340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GACAGAACCATCCAA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ACGTGAGTCACC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GAATGAGCAACGTTAAAAC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8870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AAGTCAATATTG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CAAGGAGTTCTGT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CCAATATTGCACCTCTTTG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315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TCCTGCAGTTCTAA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GAGAAACCCACA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GCTAAAGTTTCTCTTATTCT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644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GTTCTTTCCTATGG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ATGCTAAGGAGTT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TGCTTTCCTATGGCAGTACAT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16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TGATGTGACTGAGA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ATGTAGAGACTC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AACCCGCTAGCTAAACTGC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14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GTTTCTTGGGTCTA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CTGTAAAAGATTGG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GATCAACAAAAACTCTAGGA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383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AGATGGTCTTTTC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CTTGGACCTTTAA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TACTAAACATCACCTTAGTT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026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CTGGGTAAAAGGTA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TCATCCACAAAGC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AGCTTTACAACTCTATGCAAAT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306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GCCATTTGATAGCTA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TAAGTGACCTTAT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TATATTTGGGGCTTAATTTCC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3754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CTCATGGCATTCT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GAAAAACAGAATTC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TCTCAGCAAAGTCCCCTTCTTC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8020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AGAATTTTGTATCT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GGTCAGGTGTCATA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GTATCCTTCAAAAGTGAATG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11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AAATAGGGCTACT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TTGCAGCAGGATC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ACTGAGCAG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76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AACCTGCATAGATC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ACCAGGCACAAGA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GGCTCAAA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0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CAAGATAAGTGGC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CTCTGTTCTTCTG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CCTCAAAGCC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47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AGATGTCACCCCTG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GGACTTCCACATCC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GCCCTGGCGAG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9159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GTGGAAGATGAGTG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AGTCATTCTTTCA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AGCTTCAATC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2352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TCCCTGAAACCTGA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AATTCGGGAGGCAT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CTAAGGAGAGA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54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GCTCCTGATGACT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TGTTGTCAGGACTC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GGTCCACCTCG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29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ATGGCTCTATG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CAATAATAGTCTGT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TCATTGAACA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9015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CAATGTCTTCCTTG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TACACAATACAG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TTGCCCTAAG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4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GTTTTGCCAGAAT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GGAATCTACGTCT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CAAGGGCCATCC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0758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AACTCAGACACTGC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CTTGGTGAAACTG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GTCCTCCCTCATAA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936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CTGATACTTGG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GTAGGGAAACTGAA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CCTTCATGATACGG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214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TGCCAGGTAAAGCCT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GAAAAGTGTCAT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ACATTTTTTCCTCAA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146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AGAGCTTAGGTAA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CTGACACACATATGATT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TATTGCCCAAACA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368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TGTGATACAGATC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CAAGTGTTAGAGA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ATATCAGGGCTCACC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379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GCCAAATCCAACT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TGTTTTCCTCAC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TCAAGAGAAAGCAC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402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TTCTGTTCCCTGT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GTTTTGCCCATACT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CCTGTAGCCAGTGCC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3034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TATGAGGCCCTCT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CTCACTTGATTTTG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CTCCAATCCCTGAGA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6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CTTGTCAAGAGGGCT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CAAGGTTTCTCA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CAGAGGGCTATGCAAA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1223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GTGTTGCTTGCC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AGCCAGTGAAGAA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TCCCCATCCTCTTTTC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89966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AGTAGCATAGAAA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CTCACACCTTGGG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AAAATGAATCTGATTCA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022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TAAATCTCAGCTTT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CTAAGTACTTTAATG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ATAAATTGGGACTAAC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46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AACTCGGAGACTGG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TCCTTTGGCATTCG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CTGAGCCTAGTATTTTTC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5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TATTCTCCTGCATA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GTGAAACTTGAAC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TATACATAATACAACCAT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40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GTACCATGATGATG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ATGTGCCCATGCT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AACATGATGATGCTGTGG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3179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ACACAGGAAGCTC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AATTTCCACAGA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TGAGATAATGCAGCTCT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3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TCATCTTCGGATGA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CACACACACCCGT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GCGTGGCTTTGCTAGAAGG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6209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TACAGATGCAGGA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CCCAATCCAGAC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GTAGTTCTTTTCTTGCATTA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9144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TGTGGCCACTTAT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CCCTCTACTGGTA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CTATTTAAAACAGCCAAT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1185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CCAAAACAGAGCTG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GGCATCTCTTGATC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AAAAACAGAGCTGATGATAG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0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AACAAACCCTGAG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TCTTACCCAGCTAA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CCACAAACCCTGAGCCACTCA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49599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ATTACTTTTGTGCCA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TCTTCACTTCTCTT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CTAATAATAATATGTTAAA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8205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CTGTTCCCCAAAG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GTAACACTACCAC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AAATACTAGCAATACCAAAT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1900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TTATCTGTGGCTTG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CGCAGAATGAATCA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CAGTGCTTTGTGCCATTACT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28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ACCTAACATAGTGC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TCAGGCTTGCCAT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AACCTAACATAGTGCCTGAC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8044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CATTATCTTAGAGT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TCTGTATCTAAC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CTCTTTGAATATATTTAGCTTC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7185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TGCACTGAGTTTAC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TGTGGAATGTGGG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GGATAATAAGAGAGATATCCA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91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CCTGAAAATGTAC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CAGTTTTTGACA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AGCTAAT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2959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AGGAAAGCCTCCT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TGAGATGGGAGACTT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TGTTAGGTC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43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GAAGAAAGTGGCTG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CAACGAGGTTAT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CCTTTTGC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GACTCTGAGTGTC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GAAAAGAGGCTGTGA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GGCCTAGAT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214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AAAGCTATCAGGC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TCAGTGGTCTCCAG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GCAGGGGTGA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281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GGGTGGCTTCTCTT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AGGCAAACCTTCAG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CTCCACGGAG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78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CTCTGCTTCAAGGA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AGTGGGAGTAAA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GTCACCCTGTT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06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AGGAGCAGAAGAGCA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GGAGAAAGAAAGG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CTGGTTGTGAAGT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44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CCTCTCTAACTGA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GGAAACTACAGAC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TATTACCTCCTT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90989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TGGTTCCATGGTG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GACTGACCCAGTG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TGGTGCTTCAGT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703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AGCCCACCAACATC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GCATGCATTTACT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ATTGGGTTGCAG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550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CTCTCTGATGGGA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CCACCAGAAATC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CAGACCTTCAGTAA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GCTTAGTGCAAC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ACCTGAAAGTTGTG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GCAACTTGGTGAC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806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AAGCAAAATGGAG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ATCTCCTGCTAGA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GCGAATGTGGATAA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3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ATGCGTCTGTGT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TTGCCACCTGTGCA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CCCTGCCTTGTAAAG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93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GTGCTACTGGTGT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TACGGCCATATGGT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GGAGTATGCAGACA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53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GTGGCAATCTCAG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TAACTCTGACTTCCC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CAGGAACCTAAGGT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8062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GCCTGGCATATAGA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AGATGTGTGGCTT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ACTTGTTAAGTGAA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CACTAGGCATGAA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GGAGGAAAAGCC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TCCCCAAATACAAAAC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62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TTACATTGCTCTT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CTCTCATGTCCT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GACTTTTGAAAGTGAC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5923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CATCTGGATGTCTTC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ACAGAGTCACAGCA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CTAGAACAGTGAATGA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787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GCCAAGATTTCAGA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AAGGGAAAGTCACT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TTTCAGAAGGATCATC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9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TTCACATGCCAAAT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GATATTTGGACA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CATGCAAAGCGGACAACT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0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AAATGAACTAGATAC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TCCCAAGCTTGTA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CTTATAAAAAGGCAGG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09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GCATTTTGCATAA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CACAAATTATACAC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CTGTAATAATCTCAACAG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5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CTTTGGATTCTGC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AAAGCATCCAAA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GTCTGCCTGGAATTTTAAT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000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TAATCAGCAGGAA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AGCTGTCAGTCA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GGAATTGATGCTTGTAAAAGA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4106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GAATCGACTCTCCA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CTTAGACATCTATA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TCATCAGCAAGGTAAACT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322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TTACTGACTAGAAGT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AGGTATGAATTAC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TGCTCGCTACCTAAACATTC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2723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CACTGGTGGACTGA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ATGGCCGTGGAAA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CCTGGACTAGTCTTCAACAC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1910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CATGGATGAAATG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AGTCAAGAGGGCCA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TCTCACTTTGCGGAGTTTAAA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7753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TGTTAGAATGCTG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GGATAGGAAGATC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AATGTTATATGCATATACA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4044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ACTCATCTTAAGGA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CCTACTAAGATACT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ACTAGCTATTACTGTTACAATG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0715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CTCTCGCTAGTCCT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TGGAATGATTTAAA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ATTTTATAACAGGGCAGAAG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691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TGAAACATGAGACA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TCTGTTGGATATA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TAAAAGATATAAAAGAAGTGA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999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AGCTTTAGGAGAA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AGCACCTTGAGGA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ACTGCCT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694345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GTTCATTCAGGCCT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TCTTCTTTCAGGTC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CCTGTGGTT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0650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CCTGGTAAGGATT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ACTTGCTCACCTGCT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TGGATCCTG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6327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GTTTAGTGCTTCTTC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CCAGCCTTTATTG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GTCTTCAAAATG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3938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CCAGTGTGAACAG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GAAGTTCAACCACC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GGGAAGAGTGA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4380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TTCATCCACGGTGA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GGAGAGGCCAAGAA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GAGGGGTGG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39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GGATACAGCACCAT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GCTGTCTTTGCGAT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ATGCCTGCTA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0214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GGAGACACACATC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GAGCATCTCATGCTT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GCCTCCTGGCTG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105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GATTGTGGAAGCGG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AGCAGGAGCTGGA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GCTGACAAGGTG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32923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CAGAGAGGATTTGT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AGTGCTGCTCCA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TGGGAAGCTGA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29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TTTTCCAAAACTGCC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CAGAGAGGGCTCT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CAAATGCTTCC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GTTGTGTAGAGG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AGGGCTACAGTGTT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CAGTGCACCAG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626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GCACATCCTAAGCAA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CTCTGGCTGCTTTT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GTCAATTTTCTGAAG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63026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CAGCTGGTTAATG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AATAATGATAGGGCAT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TTAATGGACTCAG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145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TGTCTGAGAGGCAG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CCCTGCTTTCAGCA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GGATGTGACATTTGA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2438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GGCCAACACATCTT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CACCAGCTTGACTT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TATTGCAGCCTTTCA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293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ACTGAGATCTCCCT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CCCTTGGTAGTAAC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CTCCCTAAGATCAAAT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18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TTTTGGAAAGAACT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TGCGAAGACTCTTC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GAAAGAACTCTCACTAT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2353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TGAGTTTCTTACCT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CCTGTATGTTCAAAAG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TCGTATGTGAGAAAA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83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TCCTAAGTGCCAG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GAACTCCATGACAG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ATGTTCTGAATCCTGG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5168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GCTGTGAGATGTT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CGTGGTGAACAGTT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ACCAGTGGGGTGGCTG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68935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GATCACACCTGGT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TTAAAGCACGGCT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GCACACCTGGTATCATCT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49423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TAATTTAATTGTTGG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GCAATAATGTATGT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CTCCAATCAGTTTTGAA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046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CTGAAATATGCATACA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ACCCAAAAAAAT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CTTGATCAGTTTTTGGC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7043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TCTTAGTTGCAC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CAAGTGTCTGGAGTA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TGCATGTGGAAATCTCAA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587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TCATGGAAAACAA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GCAGGTTTTGTTTTG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TACTTCTACATGTGTAGT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30311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TGTCTTCTGTCAT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TCTGGCACATAAT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TTCTTCTGTCATCACTCCT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7057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CAGACCACAAAGTC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CACTCTGCTATATTG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AACTCTTTGTTGAGATGCTG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0457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GGGAAACAGACCTTT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TGGACATACTGGTGA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AAATCTTTCTGTTAGAAAT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4326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AACAGCAACTCTT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CATGATTATTGGCT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GTCTAGAATTGTGGATAAA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375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GCTCAGCAATCTCAT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TACTTTGCTGGA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TACCTGGGCTGAGTTGTGGA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80645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ATCCCTTTACCCAACC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GGTTTGTGGGAATG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CCATAACATCAATACCAA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4000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ATCCCTTCCACAG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GACATTTCTATTC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GTTACATTTCTGATAACCAT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092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TCTTAATAGTTGTGG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CATTCTGGCCAGGT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TTATAATTGCTATTATCATTATC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6878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TCCCCTTTTTCCTCTC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CATGGACGTGGTACC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GTTTTCCTCTCAGAAAATTAGT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235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GGGACCCAAGAAT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AATATGGCCAGA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TGGGGCTAATGAAAATATTTG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9300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GTGTGACAACAGAAA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TCCTTGTGTATTTTAT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CCAAGGCCTG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90352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GTCACCTGGGTCA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GGTTGGCACAGAAC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CATTGGAGAG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370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GGACCTTTCGTAGA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GCCTTTGCATTTTGTT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TCAGGGCAATG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9136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CCTGTTCTGCTGATA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TATCTCGGGTCCCATAA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ATACTGCACA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812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CCTTCCTCTATCCAGC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GATGGGAACCTG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ATCAGCTGAGT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122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AGATAATGGCCTGGC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GGTCTGTGGTCAGGAT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CATTCCGAGAGGG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21759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GCAAAGACTGTTCTTC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CTACCTTTGGCTTTA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TTCGGTTTCCAG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694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ATGGGATGAGTTGTC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GTCACAAACTTACAC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AATGCAGGGCAAGA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307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TTCCATTTAGAATACC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AACCCTCATTTTGATC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TTCCGATACTTTCAC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022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ACAGACTCACAGTG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CTGCAGCAACTTCCA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TGAAAAAGGTAGT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6941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AAGCTGTCTGACCT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TGACTAATAATTAT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GGTTCAGAAGTTAT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3267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AGGGCTGTAGCTGTG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AAAAGAGTTGACAGG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TAGCTGTGACTTC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6540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TTTGATGAAGGCACG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AAGGAGGCAAAACTAC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TCAGTCACTCAAATAGGG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694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ATCCACATTGAAGG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ATAGCTTACACA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TCAGAAAACACATCAAA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22787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CTGTTATCTTGGA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TGTAAATGTAACTCAG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GTATTGCTTCTTAGACA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5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CTCAGCTGTTGT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GAGACCTGTCAGTGA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GTTACATTTTGGGTTAA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84881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TTTAGAGTTGGAGA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ACATCCCTTAAATT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AGATGATTGTTCGTAG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3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GGTTCCTTATTGTG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TTTATGAGGCCTACT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TTGTGTCAAATTGTTCCAG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7050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ACGTATGTGTTTCC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GAATATATCAGAAGCCA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GGATTTGATTTTTGATTC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85705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TGAAAGTGCTTCCTC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ACAATTGAGGTGTA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GATTTTGCTTCAGCAATAC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33059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GGTCATCCATGGTGGTGA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GTGAGAAACAAGTA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ATCCATGGTGGTGACCTC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4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AAGCTAGCTGTAGGCT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CTATCCTCAGTAAAG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TAGGTAATTTCTGACA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9024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ATATTTCAAACCACTT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CAAATCTGGGACT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TTCAAACCACTTAGAATTTT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6835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GGAGAAATACACTGA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CAATGTGCTAGCAA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CGCAAAATAAAAACGGTGCTTT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858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TTTCGTCTTGTTTCC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AGGAAGAGGAAGATG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TTTTTTTTCCATTTATTTTCAA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022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GCAAGACAAGTTGG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ATATAACAGGAGGTC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ATTGAATAGTTTTCATTTTTAGA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9161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CCATGCTCTGTTCTTTA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CCACCTCTTCATTTTCC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GATCAGATGACATAATCTTGT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694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TGAAACAAGACAG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TCCAAACCCATGG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TGAAACAAGACAGTTTGATTCCA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0227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GCCCCAGATGCGAT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CATCACTGAGCAGAAG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TGCAAGC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12874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AGGCCATTTAATCT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TAAAGGCAGTTGATGGG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GCAGCTGTGC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224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AACAGAAATGCCCT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TCTGAAGATCGTGCAG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TGCCTTTCCCTT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8694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GTTTGTGCCGATGAA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GATAGCCCATTTTGGTT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AGCTTCTTCACAC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00183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TTTCTCCAAAACATG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CTGTTTTTCCCTTT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ATGCAGCAGTAT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11535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ACAGGCTTCAGATACAGG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GTGATGATGCAGCTCCT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ATATATGAGCAACAG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33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CCAGACTACACTCTT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AAGGCTCTTGGAAAT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GCTGTAATTCAGAATCC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75042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CTCTTTGGATACCTC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CTCATATCTTTGCAGAT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GCAGATATTTCTGCTGG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20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GACACAGAGAGGTTGAT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TTTGTGGCATGGGCTT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AGAGGTTGATTCTGTTG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12191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GTTTTTGCCATTGAAA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CCTCATATAAGTATCA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CCTAATATATTTGCACCA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06040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GAGATGGTTAAGA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TTAGCATCAGGATTAGA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AGATCCCTTTACTGAATATG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352112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ACTCTAGGAGCAAATTG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AAATTCTATTGCCAACTG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AAAAATCAGTTATGCCAT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735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CCGCTACAACTTATAAAG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CCAACAAATAACGACAG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AGGGGAATATTTAACTTA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27836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GATATTTCCCATTCTGTTG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TTGGGCATCTATGGTA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ATTCTGTTGTAAATCCTAAC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612778</w:t>
            </w:r>
          </w:p>
        </w:tc>
        <w:tc>
          <w:tcPr>
            <w:tcW w:w="36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ATAGTTTATAGATGGCTC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CACACAGGCAAAATAGCAAC</w:t>
            </w:r>
          </w:p>
        </w:tc>
        <w:tc>
          <w:tcPr>
            <w:tcW w:w="3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TTATAGATGGCTCTAATACAT</w:t>
            </w:r>
          </w:p>
        </w:tc>
      </w:tr>
      <w:tr>
        <w:trPr>
          <w:trHeight w:val="255" w:hRule="atLeast"/>
        </w:trPr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RB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144039</w:t>
            </w:r>
          </w:p>
        </w:tc>
        <w:tc>
          <w:tcPr>
            <w:tcW w:w="3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GTGTGGATCAATATGTAAGAG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TTGGATGAGGTCAATTATATCAGACG</w:t>
            </w:r>
          </w:p>
        </w:tc>
        <w:tc>
          <w:tcPr>
            <w:tcW w:w="3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AAAATATTATTCTTACACCT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9:32:00Z</dcterms:created>
  <dc:creator>Casey McGrath</dc:creator>
  <dc:description/>
  <cp:keywords/>
  <dc:language>en-US</dc:language>
  <cp:lastModifiedBy>Casey McGrath</cp:lastModifiedBy>
  <dcterms:modified xsi:type="dcterms:W3CDTF">2009-10-22T19:34:00Z</dcterms:modified>
  <cp:revision>4</cp:revision>
  <dc:subject/>
  <dc:title>Supplementary Table I</dc:title>
</cp:coreProperties>
</file>